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94EF2" w14:textId="77777777" w:rsidR="001F786F" w:rsidRDefault="00CC1CDC">
      <w:pPr>
        <w:pStyle w:val="Title"/>
      </w:pPr>
      <w:r>
        <w:t>Supplement: calculation of potential number of eligible patients for anti-amyloid therapy in EU-27</w:t>
      </w:r>
    </w:p>
    <w:p w14:paraId="71F94EF3" w14:textId="77777777" w:rsidR="001F786F" w:rsidRDefault="00CC1CDC">
      <w:pPr>
        <w:pStyle w:val="Date"/>
      </w:pPr>
      <w:r>
        <w:t>2023-02-22</w:t>
      </w:r>
    </w:p>
    <w:p w14:paraId="71F94EF4" w14:textId="77777777" w:rsidR="001F786F" w:rsidRDefault="00CC1CDC">
      <w:pPr>
        <w:pStyle w:val="Heading2"/>
      </w:pPr>
      <w:bookmarkStart w:id="0" w:name="population-by-age-group-sex-and-country"/>
      <w:r>
        <w:t>1. Population by age group, sex and country</w:t>
      </w:r>
    </w:p>
    <w:p w14:paraId="71F94EF5" w14:textId="77777777" w:rsidR="001F786F" w:rsidRDefault="00CC1CDC">
      <w:pPr>
        <w:pStyle w:val="FirstParagraph"/>
      </w:pPr>
      <w:r>
        <w:t>Demographic estimates were obtained from EuroStat (table demo_pjangroup) for 2021.</w:t>
      </w:r>
    </w:p>
    <w:p w14:paraId="71F94EF6" w14:textId="77777777" w:rsidR="001F786F" w:rsidRDefault="00CC1CDC">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1. Population by country, age and sex ('000)</w:t>
      </w:r>
    </w:p>
    <w:tbl>
      <w:tblPr>
        <w:tblStyle w:val="Table"/>
        <w:tblW w:w="0" w:type="pct"/>
        <w:jc w:val="center"/>
        <w:tblLook w:val="0420" w:firstRow="1" w:lastRow="0" w:firstColumn="0" w:lastColumn="0" w:noHBand="0" w:noVBand="1"/>
      </w:tblPr>
      <w:tblGrid>
        <w:gridCol w:w="1041"/>
        <w:gridCol w:w="568"/>
        <w:gridCol w:w="568"/>
        <w:gridCol w:w="568"/>
        <w:gridCol w:w="507"/>
        <w:gridCol w:w="507"/>
        <w:gridCol w:w="501"/>
        <w:gridCol w:w="568"/>
        <w:gridCol w:w="568"/>
        <w:gridCol w:w="568"/>
        <w:gridCol w:w="507"/>
        <w:gridCol w:w="507"/>
        <w:gridCol w:w="501"/>
        <w:gridCol w:w="634"/>
      </w:tblGrid>
      <w:tr w:rsidR="001F786F" w14:paraId="71F94EFB"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7"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Women</w:t>
            </w: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Me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A"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1F786F" w14:paraId="71F94F0A"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Country</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EF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4F0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2"/>
                <w:szCs w:val="12"/>
              </w:rPr>
              <w:t>All</w:t>
            </w:r>
          </w:p>
        </w:tc>
      </w:tr>
      <w:tr w:rsidR="001F786F" w14:paraId="71F94F19" w14:textId="77777777" w:rsidTr="001F786F">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0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Austri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0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0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4</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303</w:t>
            </w:r>
          </w:p>
        </w:tc>
      </w:tr>
      <w:tr w:rsidR="001F786F" w14:paraId="71F94F28"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Belgiu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963</w:t>
            </w:r>
          </w:p>
        </w:tc>
      </w:tr>
      <w:tr w:rsidR="001F786F" w14:paraId="71F94F3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Bulgar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2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71</w:t>
            </w:r>
          </w:p>
        </w:tc>
      </w:tr>
      <w:tr w:rsidR="001F786F" w14:paraId="71F94F46"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Croat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3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55</w:t>
            </w:r>
          </w:p>
        </w:tc>
      </w:tr>
      <w:tr w:rsidR="001F786F" w14:paraId="71F94F5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Cypr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4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9</w:t>
            </w:r>
          </w:p>
        </w:tc>
      </w:tr>
      <w:tr w:rsidR="001F786F" w14:paraId="71F94F64"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Czech Republ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5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783</w:t>
            </w:r>
          </w:p>
        </w:tc>
      </w:tr>
      <w:tr w:rsidR="001F786F" w14:paraId="71F94F7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Denmar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6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24</w:t>
            </w:r>
          </w:p>
        </w:tc>
      </w:tr>
      <w:tr w:rsidR="001F786F" w14:paraId="71F94F82"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Esto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7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57</w:t>
            </w:r>
          </w:p>
        </w:tc>
      </w:tr>
      <w:tr w:rsidR="001F786F" w14:paraId="71F94F9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Fin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13</w:t>
            </w:r>
          </w:p>
        </w:tc>
      </w:tr>
      <w:tr w:rsidR="001F786F" w14:paraId="71F94FA0"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Fr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9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140</w:t>
            </w:r>
          </w:p>
        </w:tc>
      </w:tr>
      <w:tr w:rsidR="001F786F" w14:paraId="71F94FA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German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9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3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A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091</w:t>
            </w:r>
          </w:p>
        </w:tc>
      </w:tr>
      <w:tr w:rsidR="001F786F" w14:paraId="71F94FBE"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Gree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95</w:t>
            </w:r>
          </w:p>
        </w:tc>
      </w:tr>
      <w:tr w:rsidR="001F786F" w14:paraId="71F94FC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B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Hung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91</w:t>
            </w:r>
          </w:p>
        </w:tc>
      </w:tr>
      <w:tr w:rsidR="001F786F" w14:paraId="71F94FDC"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Ire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C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05</w:t>
            </w:r>
          </w:p>
        </w:tc>
      </w:tr>
      <w:tr w:rsidR="001F786F" w14:paraId="71F94FE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Ita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D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889</w:t>
            </w:r>
          </w:p>
        </w:tc>
      </w:tr>
      <w:tr w:rsidR="001F786F" w14:paraId="71F94FFA"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Latv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E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27</w:t>
            </w:r>
          </w:p>
        </w:tc>
      </w:tr>
      <w:tr w:rsidR="001F786F" w14:paraId="71F9500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Lithu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4FF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61</w:t>
            </w:r>
          </w:p>
        </w:tc>
      </w:tr>
      <w:tr w:rsidR="001F786F" w14:paraId="71F95018"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Luxembour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0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7</w:t>
            </w:r>
          </w:p>
        </w:tc>
      </w:tr>
      <w:tr w:rsidR="001F786F" w14:paraId="71F9502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Ma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0</w:t>
            </w:r>
          </w:p>
        </w:tc>
      </w:tr>
      <w:tr w:rsidR="001F786F" w14:paraId="71F95036"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2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595</w:t>
            </w:r>
          </w:p>
        </w:tc>
      </w:tr>
      <w:tr w:rsidR="001F786F" w14:paraId="71F9504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Po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3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738</w:t>
            </w:r>
          </w:p>
        </w:tc>
      </w:tr>
      <w:tr w:rsidR="001F786F" w14:paraId="71F95054"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Portug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4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997</w:t>
            </w:r>
          </w:p>
        </w:tc>
      </w:tr>
      <w:tr w:rsidR="001F786F" w14:paraId="71F9506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Rom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5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934</w:t>
            </w:r>
          </w:p>
        </w:tc>
      </w:tr>
      <w:tr w:rsidR="001F786F" w14:paraId="71F95072"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Slovak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6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87</w:t>
            </w:r>
          </w:p>
        </w:tc>
      </w:tr>
      <w:tr w:rsidR="001F786F" w14:paraId="71F9508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Slove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7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79</w:t>
            </w:r>
          </w:p>
        </w:tc>
      </w:tr>
      <w:tr w:rsidR="001F786F" w14:paraId="71F95090"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lastRenderedPageBreak/>
              <w:t>S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388</w:t>
            </w:r>
          </w:p>
        </w:tc>
      </w:tr>
      <w:tr w:rsidR="001F786F" w14:paraId="71F9509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Swede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2,657</w:t>
            </w:r>
          </w:p>
        </w:tc>
      </w:tr>
      <w:tr w:rsidR="001F786F" w14:paraId="71F950AE" w14:textId="77777777" w:rsidTr="001F786F">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2"/>
                <w:szCs w:val="12"/>
              </w:rPr>
              <w:t>Total</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5,13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3,92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60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9,48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32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8,75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4,08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27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0,58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7,32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5,61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4,31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2"/>
                <w:szCs w:val="12"/>
              </w:rPr>
              <w:t>122,399</w:t>
            </w:r>
          </w:p>
        </w:tc>
      </w:tr>
    </w:tbl>
    <w:p w14:paraId="71F950AF" w14:textId="77777777" w:rsidR="001F786F" w:rsidRDefault="00CC1CDC">
      <w:pPr>
        <w:pStyle w:val="Heading2"/>
      </w:pPr>
      <w:bookmarkStart w:id="1" w:name="prevalence-of-mild-ad-dementia"/>
      <w:bookmarkEnd w:id="0"/>
      <w:r>
        <w:t>2. Prevalence of mild AD dementia</w:t>
      </w:r>
    </w:p>
    <w:p w14:paraId="71F950B0" w14:textId="77777777" w:rsidR="001F786F" w:rsidRDefault="00CC1CDC">
      <w:pPr>
        <w:pStyle w:val="FirstParagraph"/>
      </w:pPr>
      <w:r>
        <w:t>Gustavsson et al present prevalence estimates for amyloid-positive dementia by age, sex and region. Source: Gustavsson (2022) The prevalence estimates above are for all stages of dementia (mild, moderate, severe). To obtai</w:t>
      </w:r>
      <w:r>
        <w:t>n an estimate of the number of patients with mild AD dementia, we assume a proportion of mild cases out of all AD dementia cases of 48%. This is based on data from the Global Burden of Illness Study, obtained through the Global Health Data Exchange (</w:t>
      </w:r>
      <w:hyperlink r:id="rId7">
        <w:r>
          <w:rPr>
            <w:rStyle w:val="Hyperlink"/>
          </w:rPr>
          <w:t>https://vizhub.healthdata.org/gbd-results/</w:t>
        </w:r>
      </w:hyperlink>
      <w:r>
        <w:t>).</w:t>
      </w:r>
    </w:p>
    <w:p w14:paraId="71F950B1" w14:textId="77777777" w:rsidR="001F786F" w:rsidRDefault="00CC1CDC">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2. Prevalence of amyloid-positive dementia</w:t>
      </w:r>
    </w:p>
    <w:tbl>
      <w:tblPr>
        <w:tblStyle w:val="Table"/>
        <w:tblW w:w="0" w:type="pct"/>
        <w:jc w:val="center"/>
        <w:tblLook w:val="0420" w:firstRow="1" w:lastRow="0" w:firstColumn="0" w:lastColumn="0" w:noHBand="0" w:noVBand="1"/>
      </w:tblPr>
      <w:tblGrid>
        <w:gridCol w:w="1321"/>
        <w:gridCol w:w="610"/>
        <w:gridCol w:w="610"/>
        <w:gridCol w:w="610"/>
        <w:gridCol w:w="610"/>
        <w:gridCol w:w="610"/>
        <w:gridCol w:w="601"/>
        <w:gridCol w:w="610"/>
        <w:gridCol w:w="610"/>
        <w:gridCol w:w="610"/>
        <w:gridCol w:w="610"/>
        <w:gridCol w:w="610"/>
        <w:gridCol w:w="601"/>
      </w:tblGrid>
      <w:tr w:rsidR="001F786F" w14:paraId="71F950B5"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2"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Women</w:t>
            </w: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Men</w:t>
            </w:r>
          </w:p>
        </w:tc>
      </w:tr>
      <w:tr w:rsidR="001F786F" w14:paraId="71F950C3"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Country</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B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0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5+</w:t>
            </w:r>
          </w:p>
        </w:tc>
      </w:tr>
      <w:tr w:rsidR="001F786F" w14:paraId="71F950D1" w14:textId="77777777" w:rsidTr="001F786F">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Austri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C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0D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Belgiu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D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0E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Bulgar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0F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roat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E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10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ypr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0F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1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zech Republ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0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12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Denmar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3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Esto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2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r>
      <w:tr w:rsidR="001F786F" w14:paraId="71F9514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Fin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3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4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Fr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5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German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6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Gree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5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7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Hung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6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18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Ire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7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9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Ita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A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atv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9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r>
      <w:tr w:rsidR="001F786F" w14:paraId="71F951B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ithu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A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r>
      <w:tr w:rsidR="001F786F" w14:paraId="71F951B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uxembour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B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C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lastRenderedPageBreak/>
              <w:t>Ma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8</w:t>
            </w:r>
          </w:p>
        </w:tc>
      </w:tr>
      <w:tr w:rsidR="001F786F" w14:paraId="71F951D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C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1E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Po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D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1F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Portug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E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20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Rom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1F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21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lovak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0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22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love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60</w:t>
            </w:r>
          </w:p>
        </w:tc>
      </w:tr>
      <w:tr w:rsidR="001F786F" w14:paraId="71F9522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r w:rsidR="001F786F" w14:paraId="71F9523D" w14:textId="77777777" w:rsidTr="001F786F">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weden</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3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5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8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13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0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1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2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4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071</w:t>
            </w:r>
          </w:p>
        </w:tc>
      </w:tr>
    </w:tbl>
    <w:p w14:paraId="4399BE57" w14:textId="7C27DAFB" w:rsidR="00CC1CDC" w:rsidRDefault="00CC1CDC" w:rsidP="00CC1CDC">
      <w:pPr>
        <w:pStyle w:val="TableCaption"/>
        <w:pBdr>
          <w:top w:val="none" w:sz="0" w:space="0" w:color="000000"/>
          <w:left w:val="none" w:sz="0" w:space="0" w:color="000000"/>
          <w:bottom w:val="none" w:sz="0" w:space="0" w:color="000000"/>
          <w:right w:val="none" w:sz="0" w:space="0" w:color="000000"/>
        </w:pBdr>
        <w:spacing w:before="60" w:after="60"/>
        <w:ind w:left="60" w:right="60"/>
      </w:pPr>
    </w:p>
    <w:p w14:paraId="2008C50C" w14:textId="77777777" w:rsidR="00CC1CDC" w:rsidRDefault="00CC1CDC" w:rsidP="00CC1CDC">
      <w:pPr>
        <w:pStyle w:val="TableCaption"/>
        <w:pBdr>
          <w:top w:val="none" w:sz="0" w:space="0" w:color="000000"/>
          <w:left w:val="none" w:sz="0" w:space="0" w:color="000000"/>
          <w:bottom w:val="none" w:sz="0" w:space="0" w:color="000000"/>
          <w:right w:val="none" w:sz="0" w:space="0" w:color="000000"/>
        </w:pBdr>
        <w:spacing w:before="60" w:after="60"/>
        <w:ind w:left="60" w:right="60"/>
      </w:pPr>
    </w:p>
    <w:p w14:paraId="71F9523E" w14:textId="3AD62016" w:rsidR="001F786F" w:rsidRDefault="00CC1CDC">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3. Number of patients with amyloid-positive mild AD dementia ('000)</w:t>
      </w:r>
    </w:p>
    <w:tbl>
      <w:tblPr>
        <w:tblStyle w:val="Table"/>
        <w:tblW w:w="0" w:type="pct"/>
        <w:jc w:val="center"/>
        <w:tblLook w:val="0420" w:firstRow="1" w:lastRow="0" w:firstColumn="0" w:lastColumn="0" w:noHBand="0" w:noVBand="1"/>
      </w:tblPr>
      <w:tblGrid>
        <w:gridCol w:w="1321"/>
        <w:gridCol w:w="610"/>
        <w:gridCol w:w="610"/>
        <w:gridCol w:w="610"/>
        <w:gridCol w:w="610"/>
        <w:gridCol w:w="610"/>
        <w:gridCol w:w="472"/>
        <w:gridCol w:w="610"/>
        <w:gridCol w:w="610"/>
        <w:gridCol w:w="610"/>
        <w:gridCol w:w="610"/>
        <w:gridCol w:w="610"/>
        <w:gridCol w:w="472"/>
        <w:gridCol w:w="601"/>
      </w:tblGrid>
      <w:tr w:rsidR="001F786F" w14:paraId="71F95243"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3F"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Women</w:t>
            </w: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Me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2"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1F786F" w14:paraId="71F95252"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Country</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4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5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25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All</w:t>
            </w:r>
          </w:p>
        </w:tc>
      </w:tr>
      <w:tr w:rsidR="001F786F" w14:paraId="71F95261" w14:textId="77777777" w:rsidTr="001F786F">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Austri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5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9</w:t>
            </w:r>
          </w:p>
        </w:tc>
      </w:tr>
      <w:tr w:rsidR="001F786F" w14:paraId="71F95270"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Belgiu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6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1</w:t>
            </w:r>
          </w:p>
        </w:tc>
      </w:tr>
      <w:tr w:rsidR="001F786F" w14:paraId="71F9527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Bulgar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7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r>
      <w:tr w:rsidR="001F786F" w14:paraId="71F9528E"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roat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r>
      <w:tr w:rsidR="001F786F" w14:paraId="71F9529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ypr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r>
      <w:tr w:rsidR="001F786F" w14:paraId="71F952AC"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zech Republ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9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5</w:t>
            </w:r>
          </w:p>
        </w:tc>
      </w:tr>
      <w:tr w:rsidR="001F786F" w14:paraId="71F952B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Denmar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A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r>
      <w:tr w:rsidR="001F786F" w14:paraId="71F952CA"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Esto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B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r>
      <w:tr w:rsidR="001F786F" w14:paraId="71F952D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Fin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C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7</w:t>
            </w:r>
          </w:p>
        </w:tc>
      </w:tr>
      <w:tr w:rsidR="001F786F" w14:paraId="71F952E8"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Fr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D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4</w:t>
            </w:r>
          </w:p>
        </w:tc>
      </w:tr>
      <w:tr w:rsidR="001F786F" w14:paraId="71F952F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German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E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28</w:t>
            </w:r>
          </w:p>
        </w:tc>
      </w:tr>
      <w:tr w:rsidR="001F786F" w14:paraId="71F95306"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Gree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2F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6</w:t>
            </w:r>
          </w:p>
        </w:tc>
      </w:tr>
      <w:tr w:rsidR="001F786F" w14:paraId="71F9531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Hung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0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3</w:t>
            </w:r>
          </w:p>
        </w:tc>
      </w:tr>
      <w:tr w:rsidR="001F786F" w14:paraId="71F95324"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Ire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r>
      <w:tr w:rsidR="001F786F" w14:paraId="71F9533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Ita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2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30</w:t>
            </w:r>
          </w:p>
        </w:tc>
      </w:tr>
      <w:tr w:rsidR="001F786F" w14:paraId="71F95342"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atv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3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r>
      <w:tr w:rsidR="001F786F" w14:paraId="71F9535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lastRenderedPageBreak/>
              <w:t>Lithu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4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r>
      <w:tr w:rsidR="001F786F" w14:paraId="71F95360"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uxembour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5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r>
      <w:tr w:rsidR="001F786F" w14:paraId="71F9536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Ma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6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r>
      <w:tr w:rsidR="001F786F" w14:paraId="71F9537E"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2</w:t>
            </w:r>
          </w:p>
        </w:tc>
      </w:tr>
      <w:tr w:rsidR="001F786F" w14:paraId="71F9538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7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Po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1</w:t>
            </w:r>
          </w:p>
        </w:tc>
      </w:tr>
      <w:tr w:rsidR="001F786F" w14:paraId="71F9539C"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Portug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3</w:t>
            </w:r>
          </w:p>
        </w:tc>
      </w:tr>
      <w:tr w:rsidR="001F786F" w14:paraId="71F953A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Rom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9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3</w:t>
            </w:r>
          </w:p>
        </w:tc>
      </w:tr>
      <w:tr w:rsidR="001F786F" w14:paraId="71F953BA"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lovak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A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r>
      <w:tr w:rsidR="001F786F" w14:paraId="71F953C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love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B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r>
      <w:tr w:rsidR="001F786F" w14:paraId="71F953D8"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C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23</w:t>
            </w:r>
          </w:p>
        </w:tc>
      </w:tr>
      <w:tr w:rsidR="001F786F" w14:paraId="71F953E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wede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D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E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5</w:t>
            </w:r>
          </w:p>
        </w:tc>
      </w:tr>
      <w:tr w:rsidR="001F786F" w14:paraId="71F953F6" w14:textId="77777777" w:rsidTr="001F786F">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Total</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2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1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2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E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040</w:t>
            </w:r>
          </w:p>
        </w:tc>
      </w:tr>
    </w:tbl>
    <w:p w14:paraId="71F953F7" w14:textId="77777777" w:rsidR="001F786F" w:rsidRDefault="00CC1CDC">
      <w:pPr>
        <w:pStyle w:val="Heading2"/>
      </w:pPr>
      <w:bookmarkStart w:id="2" w:name="prevalence-of-amyloid-positive-mci"/>
      <w:bookmarkEnd w:id="1"/>
      <w:r>
        <w:t>3. Prevalence of amyloid-positive MCI</w:t>
      </w:r>
    </w:p>
    <w:p w14:paraId="71F953F8" w14:textId="77777777" w:rsidR="001F786F" w:rsidRDefault="00CC1CDC">
      <w:pPr>
        <w:pStyle w:val="FirstParagraph"/>
      </w:pPr>
      <w:r>
        <w:t>Gustavsson et al present prevalence estimates for amyloid-positive dementia by age, sex and region.Source: Gustavsson (2022)</w:t>
      </w:r>
    </w:p>
    <w:p w14:paraId="71F953F9" w14:textId="77777777" w:rsidR="001F786F" w:rsidRDefault="00CC1CDC">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t>Table 4. Prevalence of amyloid-positive MCI by age</w:t>
      </w:r>
    </w:p>
    <w:tbl>
      <w:tblPr>
        <w:tblStyle w:val="Table"/>
        <w:tblW w:w="0" w:type="auto"/>
        <w:jc w:val="center"/>
        <w:tblLayout w:type="fixed"/>
        <w:tblLook w:val="0420" w:firstRow="1" w:lastRow="0" w:firstColumn="0" w:lastColumn="0" w:noHBand="0" w:noVBand="1"/>
      </w:tblPr>
      <w:tblGrid>
        <w:gridCol w:w="1080"/>
        <w:gridCol w:w="1699"/>
      </w:tblGrid>
      <w:tr w:rsidR="001F786F" w14:paraId="71F953FC" w14:textId="77777777" w:rsidTr="00CC1CDC">
        <w:trPr>
          <w:cnfStyle w:val="100000000000" w:firstRow="1" w:lastRow="0" w:firstColumn="0" w:lastColumn="0" w:oddVBand="0" w:evenVBand="0" w:oddHBand="0" w:evenHBand="0" w:firstRowFirstColumn="0" w:firstRowLastColumn="0" w:lastRowFirstColumn="0" w:lastRowLastColumn="0"/>
          <w:tblHeader/>
          <w:jc w:val="center"/>
        </w:trPr>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Age</w:t>
            </w:r>
          </w:p>
        </w:tc>
        <w:tc>
          <w:tcPr>
            <w:tcW w:w="16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3F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Prevalence</w:t>
            </w:r>
          </w:p>
        </w:tc>
      </w:tr>
      <w:tr w:rsidR="001F786F" w14:paraId="71F953FF" w14:textId="77777777" w:rsidTr="00CC1CDC">
        <w:trPr>
          <w:jc w:val="center"/>
        </w:trPr>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60-64</w:t>
            </w:r>
          </w:p>
        </w:tc>
        <w:tc>
          <w:tcPr>
            <w:tcW w:w="16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3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27</w:t>
            </w:r>
          </w:p>
        </w:tc>
      </w:tr>
      <w:tr w:rsidR="001F786F" w14:paraId="71F95402" w14:textId="77777777" w:rsidTr="00CC1CDC">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65-69</w:t>
            </w:r>
          </w:p>
        </w:tc>
        <w:tc>
          <w:tcPr>
            <w:tcW w:w="16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38</w:t>
            </w:r>
          </w:p>
        </w:tc>
      </w:tr>
      <w:tr w:rsidR="001F786F" w14:paraId="71F95405" w14:textId="77777777" w:rsidTr="00CC1CDC">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70-74</w:t>
            </w:r>
          </w:p>
        </w:tc>
        <w:tc>
          <w:tcPr>
            <w:tcW w:w="16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52</w:t>
            </w:r>
          </w:p>
        </w:tc>
      </w:tr>
      <w:tr w:rsidR="001F786F" w14:paraId="71F95408" w14:textId="77777777" w:rsidTr="00CC1CDC">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75-79</w:t>
            </w:r>
          </w:p>
        </w:tc>
        <w:tc>
          <w:tcPr>
            <w:tcW w:w="16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085</w:t>
            </w:r>
          </w:p>
        </w:tc>
      </w:tr>
      <w:tr w:rsidR="001F786F" w14:paraId="71F9540B" w14:textId="77777777" w:rsidTr="00CC1CDC">
        <w:trPr>
          <w:jc w:val="center"/>
        </w:trPr>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80-84</w:t>
            </w:r>
          </w:p>
        </w:tc>
        <w:tc>
          <w:tcPr>
            <w:tcW w:w="16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0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159</w:t>
            </w:r>
          </w:p>
        </w:tc>
      </w:tr>
      <w:tr w:rsidR="001F786F" w14:paraId="71F9540E" w14:textId="77777777" w:rsidTr="00CC1CDC">
        <w:trPr>
          <w:jc w:val="center"/>
        </w:trPr>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22"/>
                <w:szCs w:val="22"/>
              </w:rPr>
              <w:t>85+</w:t>
            </w:r>
          </w:p>
        </w:tc>
        <w:tc>
          <w:tcPr>
            <w:tcW w:w="169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22"/>
                <w:szCs w:val="22"/>
              </w:rPr>
              <w:t>0.258</w:t>
            </w:r>
          </w:p>
        </w:tc>
      </w:tr>
    </w:tbl>
    <w:p w14:paraId="71F9540F" w14:textId="77777777" w:rsidR="001F786F" w:rsidRDefault="00CC1CDC">
      <w:pPr>
        <w:pStyle w:val="BodyText"/>
      </w:pPr>
      <w:r>
        <w:t>Far from all patients with MCI will ever seek medical care. Some may improve without treatment, others may die from other causes before the cognitive symptoms come to clinical attention. We conservatively assume that only 1 in 3 amyloid-positive MCI patien</w:t>
      </w:r>
      <w:r>
        <w:t>ts will be eligible for therapy. Thus, the prevalence estimates for amyloid-positive MCI presented above are divided by 3 as the number of eligible patients is calculated. The estimated eligible patients per country, age and sex is presented in table 5 bel</w:t>
      </w:r>
      <w:r>
        <w:t>ow.</w:t>
      </w:r>
    </w:p>
    <w:p w14:paraId="71F95410" w14:textId="77777777" w:rsidR="001F786F" w:rsidRDefault="00CC1CDC">
      <w:pPr>
        <w:pStyle w:val="TableCaption"/>
        <w:pBdr>
          <w:top w:val="none" w:sz="0" w:space="0" w:color="000000"/>
          <w:left w:val="none" w:sz="0" w:space="0" w:color="000000"/>
          <w:bottom w:val="none" w:sz="0" w:space="0" w:color="000000"/>
          <w:right w:val="none" w:sz="0" w:space="0" w:color="000000"/>
        </w:pBdr>
        <w:spacing w:before="60" w:after="60"/>
        <w:ind w:left="60" w:right="60"/>
        <w:jc w:val="center"/>
      </w:pPr>
      <w:r>
        <w:lastRenderedPageBreak/>
        <w:t>Table 5. Number of patients with amyloid-positive MCI ('000)</w:t>
      </w:r>
    </w:p>
    <w:tbl>
      <w:tblPr>
        <w:tblStyle w:val="Table"/>
        <w:tblW w:w="0" w:type="pct"/>
        <w:jc w:val="center"/>
        <w:tblLook w:val="0420" w:firstRow="1" w:lastRow="0" w:firstColumn="0" w:lastColumn="0" w:noHBand="0" w:noVBand="1"/>
      </w:tblPr>
      <w:tblGrid>
        <w:gridCol w:w="1321"/>
        <w:gridCol w:w="610"/>
        <w:gridCol w:w="610"/>
        <w:gridCol w:w="610"/>
        <w:gridCol w:w="610"/>
        <w:gridCol w:w="610"/>
        <w:gridCol w:w="472"/>
        <w:gridCol w:w="610"/>
        <w:gridCol w:w="610"/>
        <w:gridCol w:w="610"/>
        <w:gridCol w:w="610"/>
        <w:gridCol w:w="610"/>
        <w:gridCol w:w="472"/>
        <w:gridCol w:w="601"/>
      </w:tblGrid>
      <w:tr w:rsidR="001F786F" w14:paraId="71F95415"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1"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Women</w:t>
            </w:r>
          </w:p>
        </w:tc>
        <w:tc>
          <w:tcPr>
            <w:tcW w:w="0" w:type="auto"/>
            <w:gridSpan w:val="6"/>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Me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4" w14:textId="77777777" w:rsidR="001F786F" w:rsidRDefault="001F786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1F786F" w14:paraId="71F95424" w14:textId="77777777" w:rsidTr="001F786F">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Country</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0-6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65-6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0-7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75-79</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2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0-84</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85+</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42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Helvetica" w:eastAsia="Helvetica" w:hAnsi="Helvetica" w:cs="Helvetica"/>
                <w:color w:val="000000"/>
                <w:sz w:val="16"/>
                <w:szCs w:val="16"/>
              </w:rPr>
              <w:t>All</w:t>
            </w:r>
          </w:p>
        </w:tc>
      </w:tr>
      <w:tr w:rsidR="001F786F" w14:paraId="71F95433" w14:textId="77777777" w:rsidTr="001F786F">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Austri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2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2</w:t>
            </w:r>
          </w:p>
        </w:tc>
      </w:tr>
      <w:tr w:rsidR="001F786F" w14:paraId="71F95442"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Belgiu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3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1</w:t>
            </w:r>
          </w:p>
        </w:tc>
      </w:tr>
      <w:tr w:rsidR="001F786F" w14:paraId="71F9545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Bulgar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4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8</w:t>
            </w:r>
          </w:p>
        </w:tc>
      </w:tr>
      <w:tr w:rsidR="001F786F" w14:paraId="71F95460"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roat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5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9</w:t>
            </w:r>
          </w:p>
        </w:tc>
      </w:tr>
      <w:tr w:rsidR="001F786F" w14:paraId="71F9546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ypr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6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r>
      <w:tr w:rsidR="001F786F" w14:paraId="71F9547E"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Czech Republ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7</w:t>
            </w:r>
          </w:p>
        </w:tc>
      </w:tr>
      <w:tr w:rsidR="001F786F" w14:paraId="71F9548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7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Denmar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9</w:t>
            </w:r>
          </w:p>
        </w:tc>
      </w:tr>
      <w:tr w:rsidR="001F786F" w14:paraId="71F9549C"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Esto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r>
      <w:tr w:rsidR="001F786F" w14:paraId="71F954A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Fin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9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2</w:t>
            </w:r>
          </w:p>
        </w:tc>
      </w:tr>
      <w:tr w:rsidR="001F786F" w14:paraId="71F954BA"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Fr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A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10</w:t>
            </w:r>
          </w:p>
        </w:tc>
      </w:tr>
      <w:tr w:rsidR="001F786F" w14:paraId="71F954C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German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B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79</w:t>
            </w:r>
          </w:p>
        </w:tc>
      </w:tr>
      <w:tr w:rsidR="001F786F" w14:paraId="71F954D8"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Gree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C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0</w:t>
            </w:r>
          </w:p>
        </w:tc>
      </w:tr>
      <w:tr w:rsidR="001F786F" w14:paraId="71F954E7"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Hung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D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3</w:t>
            </w:r>
          </w:p>
        </w:tc>
      </w:tr>
      <w:tr w:rsidR="001F786F" w14:paraId="71F954F6"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Ire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E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5</w:t>
            </w:r>
          </w:p>
        </w:tc>
      </w:tr>
      <w:tr w:rsidR="001F786F" w14:paraId="71F95505"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Ita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4F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21</w:t>
            </w:r>
          </w:p>
        </w:tc>
      </w:tr>
      <w:tr w:rsidR="001F786F" w14:paraId="71F95514"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atv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0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r>
      <w:tr w:rsidR="001F786F" w14:paraId="71F95523"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ithu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1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0</w:t>
            </w:r>
          </w:p>
        </w:tc>
      </w:tr>
      <w:tr w:rsidR="001F786F" w14:paraId="71F95532"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Luxembour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2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r>
      <w:tr w:rsidR="001F786F" w14:paraId="71F95541"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Ma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3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r>
      <w:tr w:rsidR="001F786F" w14:paraId="71F95550"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4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5</w:t>
            </w:r>
          </w:p>
        </w:tc>
      </w:tr>
      <w:tr w:rsidR="001F786F" w14:paraId="71F9555F"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Polan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5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33</w:t>
            </w:r>
          </w:p>
        </w:tc>
      </w:tr>
      <w:tr w:rsidR="001F786F" w14:paraId="71F9556E"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Portug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3</w:t>
            </w:r>
          </w:p>
        </w:tc>
      </w:tr>
      <w:tr w:rsidR="001F786F" w14:paraId="71F9557D"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6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Roma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3</w:t>
            </w:r>
          </w:p>
        </w:tc>
      </w:tr>
      <w:tr w:rsidR="001F786F" w14:paraId="71F9558C"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lovak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7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9</w:t>
            </w:r>
          </w:p>
        </w:tc>
      </w:tr>
      <w:tr w:rsidR="001F786F" w14:paraId="71F9559B"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love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8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r>
      <w:tr w:rsidR="001F786F" w14:paraId="71F955AA"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9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9"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52</w:t>
            </w:r>
          </w:p>
        </w:tc>
      </w:tr>
      <w:tr w:rsidR="001F786F" w14:paraId="71F955B9" w14:textId="77777777" w:rsidTr="001F786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Swede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A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955B8"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2</w:t>
            </w:r>
          </w:p>
        </w:tc>
      </w:tr>
      <w:tr w:rsidR="001F786F" w14:paraId="71F955C8" w14:textId="77777777" w:rsidTr="001F786F">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BA"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pPr>
            <w:r>
              <w:rPr>
                <w:rFonts w:ascii="Helvetica" w:eastAsia="Helvetica" w:hAnsi="Helvetica" w:cs="Helvetica"/>
                <w:color w:val="000000"/>
                <w:sz w:val="16"/>
                <w:szCs w:val="16"/>
              </w:rPr>
              <w:t>Total</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BB"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3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BC"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7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BD"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1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BE"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6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BF"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44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0"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75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1"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2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2"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5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3"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18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4"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0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5"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29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6"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7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F955C7" w14:textId="77777777" w:rsidR="001F786F" w:rsidRDefault="00CC1CDC">
            <w:pPr>
              <w:pBdr>
                <w:top w:val="none" w:sz="0" w:space="0" w:color="000000"/>
                <w:left w:val="none" w:sz="0" w:space="0" w:color="000000"/>
                <w:bottom w:val="none" w:sz="0" w:space="0" w:color="000000"/>
                <w:right w:val="none" w:sz="0" w:space="0" w:color="000000"/>
              </w:pBdr>
              <w:spacing w:before="100" w:after="100"/>
              <w:ind w:left="100" w:right="100"/>
              <w:jc w:val="right"/>
            </w:pPr>
            <w:r>
              <w:rPr>
                <w:rFonts w:ascii="Helvetica" w:eastAsia="Helvetica" w:hAnsi="Helvetica" w:cs="Helvetica"/>
                <w:color w:val="000000"/>
                <w:sz w:val="16"/>
                <w:szCs w:val="16"/>
              </w:rPr>
              <w:t>3,335</w:t>
            </w:r>
          </w:p>
        </w:tc>
      </w:tr>
      <w:bookmarkEnd w:id="2"/>
    </w:tbl>
    <w:p w14:paraId="71F955C9" w14:textId="77777777" w:rsidR="00000000" w:rsidRDefault="00CC1CDC"/>
    <w:sectPr w:rsidR="0000000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955CD" w14:textId="77777777" w:rsidR="00000000" w:rsidRDefault="00CC1CDC">
      <w:pPr>
        <w:spacing w:after="0"/>
      </w:pPr>
      <w:r>
        <w:separator/>
      </w:r>
    </w:p>
  </w:endnote>
  <w:endnote w:type="continuationSeparator" w:id="0">
    <w:p w14:paraId="71F955CF" w14:textId="77777777" w:rsidR="00000000" w:rsidRDefault="00CC1C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955C9" w14:textId="77777777" w:rsidR="001F786F" w:rsidRDefault="00CC1CDC">
      <w:r>
        <w:separator/>
      </w:r>
    </w:p>
  </w:footnote>
  <w:footnote w:type="continuationSeparator" w:id="0">
    <w:p w14:paraId="71F955CA" w14:textId="77777777" w:rsidR="001F786F" w:rsidRDefault="00CC1C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8AC11C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47140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F786F"/>
    <w:rsid w:val="001F786F"/>
    <w:rsid w:val="00CC1CD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F94EF2"/>
  <w15:docId w15:val="{355E62ED-DF15-FB4B-A529-1A662C7B9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vizhub.healthdata.org/gbd-resul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60</Words>
  <Characters>7182</Characters>
  <Application>Microsoft Office Word</Application>
  <DocSecurity>0</DocSecurity>
  <Lines>59</Lines>
  <Paragraphs>16</Paragraphs>
  <ScaleCrop>false</ScaleCrop>
  <Company/>
  <LinksUpToDate>false</LinksUpToDate>
  <CharactersWithSpaces>8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calculation of potential number of eligible patients for anti-amyloid therapy in EU-27</dc:title>
  <dc:creator/>
  <cp:keywords/>
  <cp:lastModifiedBy>Linus Jönsson</cp:lastModifiedBy>
  <cp:revision>2</cp:revision>
  <dcterms:created xsi:type="dcterms:W3CDTF">2023-04-22T08:56:00Z</dcterms:created>
  <dcterms:modified xsi:type="dcterms:W3CDTF">2023-04-22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2-22</vt:lpwstr>
  </property>
  <property fmtid="{D5CDD505-2E9C-101B-9397-08002B2CF9AE}" pid="3" name="output">
    <vt:lpwstr>word_document</vt:lpwstr>
  </property>
</Properties>
</file>